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2E940" w14:textId="2B4A2247" w:rsidR="00494C65" w:rsidRPr="008B0103" w:rsidRDefault="00AD7201" w:rsidP="0096160B">
      <w:pPr>
        <w:spacing w:line="300" w:lineRule="exact"/>
        <w:rPr>
          <w:rFonts w:ascii="Times New Roman" w:hAnsi="Times New Roman"/>
          <w:sz w:val="18"/>
          <w:szCs w:val="18"/>
        </w:rPr>
      </w:pPr>
      <w:r w:rsidRPr="008B0103">
        <w:rPr>
          <w:rFonts w:ascii="Times New Roman" w:hAnsi="Times New Roman"/>
          <w:b/>
          <w:color w:val="000000" w:themeColor="text1"/>
          <w:sz w:val="18"/>
          <w:szCs w:val="18"/>
        </w:rPr>
        <w:t>T</w:t>
      </w:r>
      <w:r w:rsidR="0096160B">
        <w:rPr>
          <w:rFonts w:ascii="Times New Roman" w:hAnsi="Times New Roman"/>
          <w:b/>
          <w:color w:val="000000" w:themeColor="text1"/>
          <w:sz w:val="18"/>
          <w:szCs w:val="18"/>
        </w:rPr>
        <w:t>ABLE</w:t>
      </w:r>
      <w:r w:rsidRPr="008B0103">
        <w:rPr>
          <w:rFonts w:ascii="Times New Roman" w:hAnsi="Times New Roman"/>
          <w:b/>
          <w:color w:val="000000" w:themeColor="text1"/>
          <w:sz w:val="18"/>
          <w:szCs w:val="18"/>
        </w:rPr>
        <w:t xml:space="preserve"> S</w:t>
      </w:r>
      <w:r w:rsidR="0096160B">
        <w:rPr>
          <w:rFonts w:ascii="Times New Roman" w:hAnsi="Times New Roman"/>
          <w:b/>
          <w:color w:val="000000" w:themeColor="text1"/>
          <w:sz w:val="18"/>
          <w:szCs w:val="18"/>
        </w:rPr>
        <w:t>6</w:t>
      </w:r>
      <w:r w:rsidRPr="008B0103">
        <w:rPr>
          <w:rFonts w:ascii="Times New Roman" w:hAnsi="Times New Roman"/>
          <w:b/>
          <w:color w:val="000000" w:themeColor="text1"/>
          <w:sz w:val="18"/>
          <w:szCs w:val="18"/>
        </w:rPr>
        <w:t>-1</w:t>
      </w:r>
      <w:r w:rsidRPr="008B0103">
        <w:rPr>
          <w:rFonts w:ascii="Times New Roman" w:hAnsi="Times New Roman"/>
          <w:bCs/>
          <w:color w:val="000000" w:themeColor="text1"/>
          <w:sz w:val="18"/>
          <w:szCs w:val="18"/>
        </w:rPr>
        <w:t xml:space="preserve"> </w:t>
      </w:r>
      <w:r w:rsidR="00F2328E" w:rsidRPr="008B0103">
        <w:rPr>
          <w:rFonts w:ascii="Times New Roman" w:hAnsi="Times New Roman" w:hint="eastAsia"/>
          <w:bCs/>
          <w:color w:val="000000" w:themeColor="text1"/>
          <w:sz w:val="18"/>
          <w:szCs w:val="18"/>
        </w:rPr>
        <w:t>G</w:t>
      </w:r>
      <w:r w:rsidR="00F2328E" w:rsidRPr="008B0103">
        <w:rPr>
          <w:rFonts w:ascii="Times New Roman" w:hAnsi="Times New Roman"/>
          <w:bCs/>
          <w:color w:val="000000" w:themeColor="text1"/>
          <w:sz w:val="18"/>
          <w:szCs w:val="18"/>
        </w:rPr>
        <w:t>enBank ID of ITS cloning sequences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993"/>
        <w:gridCol w:w="141"/>
        <w:gridCol w:w="1701"/>
        <w:gridCol w:w="993"/>
        <w:gridCol w:w="141"/>
        <w:gridCol w:w="1701"/>
      </w:tblGrid>
      <w:tr w:rsidR="00B32F75" w:rsidRPr="00D65820" w14:paraId="03CE7B75" w14:textId="77777777" w:rsidTr="002C0073">
        <w:trPr>
          <w:trHeight w:val="547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F916" w14:textId="439DAD01" w:rsidR="00E44D6D" w:rsidRPr="00D65820" w:rsidRDefault="00FE630F" w:rsidP="002C0073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bidi="pa-IN"/>
              </w:rPr>
            </w:pPr>
            <w:r w:rsidRPr="002C0073"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Voucher</w:t>
            </w: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 xml:space="preserve"> specim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7161C" w14:textId="77777777" w:rsidR="00E44D6D" w:rsidRDefault="00F2328E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G</w:t>
            </w:r>
            <w:r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enBank ID</w:t>
            </w:r>
          </w:p>
          <w:p w14:paraId="0F119105" w14:textId="20CF27AC" w:rsidR="002C0073" w:rsidRPr="00D65820" w:rsidRDefault="002C0073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(</w:t>
            </w: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>(</w:t>
            </w:r>
            <w:r>
              <w:rPr>
                <w:rFonts w:ascii="TimesNewRoman,Italic" w:eastAsiaTheme="minorEastAsia" w:hAnsi="TimesNewRoman,Italic" w:cs="TimesNewRoman,Italic"/>
                <w:i/>
                <w:iCs/>
                <w:kern w:val="0"/>
                <w:sz w:val="15"/>
                <w:szCs w:val="15"/>
              </w:rPr>
              <w:t xml:space="preserve">n </w:t>
            </w: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>= 10)</w:t>
            </w:r>
            <w:r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1FFE" w14:textId="59F0A2DF" w:rsidR="00E44D6D" w:rsidRPr="00D65820" w:rsidRDefault="00FE630F" w:rsidP="002C0073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bidi="pa-IN"/>
              </w:rPr>
            </w:pPr>
            <w:r w:rsidRPr="002C0073"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Voucher</w:t>
            </w: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 xml:space="preserve"> specimen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650F5" w14:textId="77777777" w:rsidR="00E44D6D" w:rsidRDefault="00F2328E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G</w:t>
            </w:r>
            <w:r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enBank ID</w:t>
            </w:r>
          </w:p>
          <w:p w14:paraId="69D92F6F" w14:textId="14DFE357" w:rsidR="002C0073" w:rsidRPr="00D65820" w:rsidRDefault="002C0073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</w:pP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>(</w:t>
            </w:r>
            <w:r>
              <w:rPr>
                <w:rFonts w:ascii="TimesNewRoman,Italic" w:eastAsiaTheme="minorEastAsia" w:hAnsi="TimesNewRoman,Italic" w:cs="TimesNewRoman,Italic"/>
                <w:i/>
                <w:iCs/>
                <w:kern w:val="0"/>
                <w:sz w:val="15"/>
                <w:szCs w:val="15"/>
              </w:rPr>
              <w:t xml:space="preserve">n </w:t>
            </w: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>= 1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D9F33" w14:textId="1139309B" w:rsidR="00E44D6D" w:rsidRPr="00D65820" w:rsidRDefault="00FE630F" w:rsidP="002C0073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bidi="pa-IN"/>
              </w:rPr>
            </w:pPr>
            <w:r w:rsidRPr="002C0073"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Voucher</w:t>
            </w: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 xml:space="preserve"> specimen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A3C95" w14:textId="77777777" w:rsidR="00E44D6D" w:rsidRDefault="00F2328E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G</w:t>
            </w:r>
            <w:r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  <w:t>enBank ID</w:t>
            </w:r>
          </w:p>
          <w:p w14:paraId="5BD13441" w14:textId="493DF675" w:rsidR="002C0073" w:rsidRPr="00D65820" w:rsidRDefault="002C0073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5"/>
                <w:szCs w:val="15"/>
                <w:lang w:bidi="pa-IN"/>
              </w:rPr>
            </w:pP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>(</w:t>
            </w:r>
            <w:r>
              <w:rPr>
                <w:rFonts w:ascii="TimesNewRoman,Italic" w:eastAsiaTheme="minorEastAsia" w:hAnsi="TimesNewRoman,Italic" w:cs="TimesNewRoman,Italic"/>
                <w:i/>
                <w:iCs/>
                <w:kern w:val="0"/>
                <w:sz w:val="15"/>
                <w:szCs w:val="15"/>
              </w:rPr>
              <w:t xml:space="preserve">n </w:t>
            </w: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>= 10)</w:t>
            </w:r>
          </w:p>
        </w:tc>
      </w:tr>
      <w:tr w:rsidR="00B32F75" w:rsidRPr="00D65820" w14:paraId="02644862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23A41EF4" w14:textId="042674AD" w:rsidR="00E44D6D" w:rsidRPr="00D65820" w:rsidRDefault="00E44D6D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XZ201214-1</w:t>
            </w:r>
          </w:p>
        </w:tc>
        <w:tc>
          <w:tcPr>
            <w:tcW w:w="1701" w:type="dxa"/>
            <w:vAlign w:val="center"/>
          </w:tcPr>
          <w:p w14:paraId="6A4444DD" w14:textId="623B8FF6" w:rsidR="00E44D6D" w:rsidRPr="00D65820" w:rsidRDefault="00E44D6D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506888- MF506897</w:t>
            </w:r>
          </w:p>
        </w:tc>
        <w:tc>
          <w:tcPr>
            <w:tcW w:w="1134" w:type="dxa"/>
            <w:gridSpan w:val="2"/>
            <w:vAlign w:val="center"/>
          </w:tcPr>
          <w:p w14:paraId="5812C466" w14:textId="643B06E5" w:rsidR="00E44D6D" w:rsidRPr="00D65820" w:rsidRDefault="00E44D6D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XZ201214-2</w:t>
            </w:r>
          </w:p>
        </w:tc>
        <w:tc>
          <w:tcPr>
            <w:tcW w:w="1701" w:type="dxa"/>
            <w:vAlign w:val="center"/>
          </w:tcPr>
          <w:p w14:paraId="63056F65" w14:textId="78A83964" w:rsidR="00E44D6D" w:rsidRPr="00D65820" w:rsidRDefault="00E44D6D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35- MF785244</w:t>
            </w:r>
          </w:p>
        </w:tc>
        <w:tc>
          <w:tcPr>
            <w:tcW w:w="1134" w:type="dxa"/>
            <w:gridSpan w:val="2"/>
            <w:vAlign w:val="center"/>
          </w:tcPr>
          <w:p w14:paraId="628F5692" w14:textId="3C4F8E75" w:rsidR="00E44D6D" w:rsidRPr="00D65820" w:rsidRDefault="00E44D6D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XZ201214-3</w:t>
            </w:r>
          </w:p>
        </w:tc>
        <w:tc>
          <w:tcPr>
            <w:tcW w:w="1701" w:type="dxa"/>
            <w:vAlign w:val="center"/>
          </w:tcPr>
          <w:p w14:paraId="2FF919EC" w14:textId="0B64FD13" w:rsidR="00E44D6D" w:rsidRPr="00D65820" w:rsidRDefault="00E44D6D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45- MF785254</w:t>
            </w:r>
          </w:p>
        </w:tc>
      </w:tr>
      <w:tr w:rsidR="00B32F75" w:rsidRPr="00D65820" w14:paraId="6DF9B5AC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7641F0EB" w14:textId="6E1779CB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6XZ009-1</w:t>
            </w:r>
          </w:p>
        </w:tc>
        <w:tc>
          <w:tcPr>
            <w:tcW w:w="1701" w:type="dxa"/>
            <w:vAlign w:val="center"/>
          </w:tcPr>
          <w:p w14:paraId="5AC44BC6" w14:textId="15A85051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506898- MF506907</w:t>
            </w:r>
          </w:p>
        </w:tc>
        <w:tc>
          <w:tcPr>
            <w:tcW w:w="1134" w:type="dxa"/>
            <w:gridSpan w:val="2"/>
          </w:tcPr>
          <w:p w14:paraId="379BD40E" w14:textId="751DF8BB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6XZ009-2</w:t>
            </w:r>
          </w:p>
        </w:tc>
        <w:tc>
          <w:tcPr>
            <w:tcW w:w="1701" w:type="dxa"/>
          </w:tcPr>
          <w:p w14:paraId="7022F0DA" w14:textId="19DC1ED0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981182- MF981191</w:t>
            </w:r>
          </w:p>
        </w:tc>
        <w:tc>
          <w:tcPr>
            <w:tcW w:w="1134" w:type="dxa"/>
            <w:gridSpan w:val="2"/>
          </w:tcPr>
          <w:p w14:paraId="077EDE40" w14:textId="2C96D539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6XZ009-3</w:t>
            </w:r>
          </w:p>
        </w:tc>
        <w:tc>
          <w:tcPr>
            <w:tcW w:w="1701" w:type="dxa"/>
          </w:tcPr>
          <w:p w14:paraId="2920E4E4" w14:textId="317EC65F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981192- MF981201</w:t>
            </w:r>
          </w:p>
        </w:tc>
      </w:tr>
      <w:tr w:rsidR="00B32F75" w:rsidRPr="00D65820" w14:paraId="064E8B47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7817BF45" w14:textId="655EFBCD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6XZ011-1</w:t>
            </w:r>
          </w:p>
        </w:tc>
        <w:tc>
          <w:tcPr>
            <w:tcW w:w="1701" w:type="dxa"/>
            <w:vAlign w:val="center"/>
          </w:tcPr>
          <w:p w14:paraId="4211A01E" w14:textId="07EEE342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125- MF785134</w:t>
            </w:r>
          </w:p>
        </w:tc>
        <w:tc>
          <w:tcPr>
            <w:tcW w:w="1134" w:type="dxa"/>
            <w:gridSpan w:val="2"/>
          </w:tcPr>
          <w:p w14:paraId="39388806" w14:textId="72911126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6XZ011-2</w:t>
            </w:r>
          </w:p>
        </w:tc>
        <w:tc>
          <w:tcPr>
            <w:tcW w:w="1701" w:type="dxa"/>
          </w:tcPr>
          <w:p w14:paraId="48C721F3" w14:textId="424BC528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135- MF785144</w:t>
            </w:r>
          </w:p>
        </w:tc>
        <w:tc>
          <w:tcPr>
            <w:tcW w:w="1134" w:type="dxa"/>
            <w:gridSpan w:val="2"/>
          </w:tcPr>
          <w:p w14:paraId="1A6E43F7" w14:textId="6FD76E2A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6XZ011-3</w:t>
            </w:r>
          </w:p>
        </w:tc>
        <w:tc>
          <w:tcPr>
            <w:tcW w:w="1701" w:type="dxa"/>
          </w:tcPr>
          <w:p w14:paraId="133228A9" w14:textId="36AA2AE8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145- MF785154</w:t>
            </w:r>
          </w:p>
        </w:tc>
      </w:tr>
      <w:tr w:rsidR="00B32F75" w:rsidRPr="00D65820" w14:paraId="4C6700A7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0F2A8237" w14:textId="01D7597B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7XZ006-1</w:t>
            </w:r>
          </w:p>
        </w:tc>
        <w:tc>
          <w:tcPr>
            <w:tcW w:w="1701" w:type="dxa"/>
            <w:vAlign w:val="center"/>
          </w:tcPr>
          <w:p w14:paraId="6CD23438" w14:textId="3D907FDA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981202- MF981211</w:t>
            </w:r>
          </w:p>
        </w:tc>
        <w:tc>
          <w:tcPr>
            <w:tcW w:w="1134" w:type="dxa"/>
            <w:gridSpan w:val="2"/>
          </w:tcPr>
          <w:p w14:paraId="572A4A0B" w14:textId="6B85A291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7XZ006-2</w:t>
            </w:r>
          </w:p>
        </w:tc>
        <w:tc>
          <w:tcPr>
            <w:tcW w:w="1701" w:type="dxa"/>
          </w:tcPr>
          <w:p w14:paraId="0C677206" w14:textId="00BA7364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981212- MF981221</w:t>
            </w:r>
          </w:p>
        </w:tc>
        <w:tc>
          <w:tcPr>
            <w:tcW w:w="1134" w:type="dxa"/>
            <w:gridSpan w:val="2"/>
          </w:tcPr>
          <w:p w14:paraId="778E047A" w14:textId="0BE96739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7XZ006-3</w:t>
            </w:r>
          </w:p>
        </w:tc>
        <w:tc>
          <w:tcPr>
            <w:tcW w:w="1701" w:type="dxa"/>
          </w:tcPr>
          <w:p w14:paraId="1E4EB448" w14:textId="1429A969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981222- MF981231</w:t>
            </w:r>
          </w:p>
        </w:tc>
      </w:tr>
      <w:tr w:rsidR="00B32F75" w:rsidRPr="00D65820" w14:paraId="3EACFB9C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1EED8DCE" w14:textId="51DF1E4A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7XZ008-1</w:t>
            </w:r>
          </w:p>
        </w:tc>
        <w:tc>
          <w:tcPr>
            <w:tcW w:w="1701" w:type="dxa"/>
            <w:vAlign w:val="center"/>
          </w:tcPr>
          <w:p w14:paraId="1A65E7B6" w14:textId="7799DB84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981232- MF981241</w:t>
            </w:r>
          </w:p>
        </w:tc>
        <w:tc>
          <w:tcPr>
            <w:tcW w:w="1134" w:type="dxa"/>
            <w:gridSpan w:val="2"/>
          </w:tcPr>
          <w:p w14:paraId="5276FCB8" w14:textId="6487409A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7XZ008-2</w:t>
            </w:r>
          </w:p>
        </w:tc>
        <w:tc>
          <w:tcPr>
            <w:tcW w:w="1701" w:type="dxa"/>
          </w:tcPr>
          <w:p w14:paraId="39CA0340" w14:textId="33C63248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981242- MF981251</w:t>
            </w:r>
          </w:p>
        </w:tc>
        <w:tc>
          <w:tcPr>
            <w:tcW w:w="1134" w:type="dxa"/>
            <w:gridSpan w:val="2"/>
          </w:tcPr>
          <w:p w14:paraId="15EB7104" w14:textId="5583C1EE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2017XZ008-3</w:t>
            </w:r>
          </w:p>
        </w:tc>
        <w:tc>
          <w:tcPr>
            <w:tcW w:w="1701" w:type="dxa"/>
          </w:tcPr>
          <w:p w14:paraId="045B53DD" w14:textId="3AB3B621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981252- MF981261</w:t>
            </w:r>
          </w:p>
        </w:tc>
      </w:tr>
      <w:tr w:rsidR="00B32F75" w:rsidRPr="00D65820" w14:paraId="014CDB62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063C8CD4" w14:textId="7FB4219F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GS201601-1</w:t>
            </w:r>
          </w:p>
        </w:tc>
        <w:tc>
          <w:tcPr>
            <w:tcW w:w="1701" w:type="dxa"/>
            <w:vAlign w:val="center"/>
          </w:tcPr>
          <w:p w14:paraId="5BF3571D" w14:textId="3C7AC2A7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506908- MF506917</w:t>
            </w:r>
          </w:p>
        </w:tc>
        <w:tc>
          <w:tcPr>
            <w:tcW w:w="1134" w:type="dxa"/>
            <w:gridSpan w:val="2"/>
          </w:tcPr>
          <w:p w14:paraId="2161D2EC" w14:textId="4C8A5E1A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GS201601-2</w:t>
            </w:r>
          </w:p>
        </w:tc>
        <w:tc>
          <w:tcPr>
            <w:tcW w:w="1701" w:type="dxa"/>
          </w:tcPr>
          <w:p w14:paraId="40E563FA" w14:textId="7348F8B0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155- MF785164</w:t>
            </w:r>
          </w:p>
        </w:tc>
        <w:tc>
          <w:tcPr>
            <w:tcW w:w="1134" w:type="dxa"/>
            <w:gridSpan w:val="2"/>
          </w:tcPr>
          <w:p w14:paraId="3B394929" w14:textId="517971B2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GS201601-3</w:t>
            </w:r>
          </w:p>
        </w:tc>
        <w:tc>
          <w:tcPr>
            <w:tcW w:w="1701" w:type="dxa"/>
          </w:tcPr>
          <w:p w14:paraId="1FB86D7B" w14:textId="3B0B99F3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165- MF785174</w:t>
            </w:r>
          </w:p>
        </w:tc>
      </w:tr>
      <w:tr w:rsidR="00B32F75" w:rsidRPr="00D65820" w14:paraId="476C90C6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2C1DA20E" w14:textId="471DC26A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QH201405-1</w:t>
            </w:r>
          </w:p>
        </w:tc>
        <w:tc>
          <w:tcPr>
            <w:tcW w:w="1701" w:type="dxa"/>
            <w:vAlign w:val="center"/>
          </w:tcPr>
          <w:p w14:paraId="07DEAE35" w14:textId="5BB82CC1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506958- MF506967</w:t>
            </w:r>
          </w:p>
        </w:tc>
        <w:tc>
          <w:tcPr>
            <w:tcW w:w="1134" w:type="dxa"/>
            <w:gridSpan w:val="2"/>
          </w:tcPr>
          <w:p w14:paraId="04CDE6CC" w14:textId="4399D68F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QH201405-2</w:t>
            </w:r>
          </w:p>
        </w:tc>
        <w:tc>
          <w:tcPr>
            <w:tcW w:w="1701" w:type="dxa"/>
          </w:tcPr>
          <w:p w14:paraId="6A1BD4C8" w14:textId="7FC8FBBF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55- MF785264</w:t>
            </w:r>
          </w:p>
        </w:tc>
        <w:tc>
          <w:tcPr>
            <w:tcW w:w="1134" w:type="dxa"/>
            <w:gridSpan w:val="2"/>
          </w:tcPr>
          <w:p w14:paraId="48BEF118" w14:textId="5C6EB962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QH201405-3</w:t>
            </w:r>
          </w:p>
        </w:tc>
        <w:tc>
          <w:tcPr>
            <w:tcW w:w="1701" w:type="dxa"/>
          </w:tcPr>
          <w:p w14:paraId="603409E5" w14:textId="1ECACD21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65- MF785274</w:t>
            </w:r>
          </w:p>
        </w:tc>
      </w:tr>
      <w:tr w:rsidR="00B32F75" w:rsidRPr="00D65820" w14:paraId="5FC11679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74D92D5F" w14:textId="652C2D5F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SC201601-1</w:t>
            </w:r>
          </w:p>
        </w:tc>
        <w:tc>
          <w:tcPr>
            <w:tcW w:w="1701" w:type="dxa"/>
            <w:vAlign w:val="center"/>
          </w:tcPr>
          <w:p w14:paraId="4AAE945D" w14:textId="6AD5932A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506928- MF506937</w:t>
            </w:r>
          </w:p>
        </w:tc>
        <w:tc>
          <w:tcPr>
            <w:tcW w:w="1134" w:type="dxa"/>
            <w:gridSpan w:val="2"/>
          </w:tcPr>
          <w:p w14:paraId="267EA18F" w14:textId="1E7BA38D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SC201601-2</w:t>
            </w:r>
          </w:p>
        </w:tc>
        <w:tc>
          <w:tcPr>
            <w:tcW w:w="1701" w:type="dxa"/>
          </w:tcPr>
          <w:p w14:paraId="6308A265" w14:textId="083E2447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195- MF785204</w:t>
            </w:r>
          </w:p>
        </w:tc>
        <w:tc>
          <w:tcPr>
            <w:tcW w:w="1134" w:type="dxa"/>
            <w:gridSpan w:val="2"/>
          </w:tcPr>
          <w:p w14:paraId="5D4AE66A" w14:textId="53027948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SC201601-3</w:t>
            </w:r>
          </w:p>
        </w:tc>
        <w:tc>
          <w:tcPr>
            <w:tcW w:w="1701" w:type="dxa"/>
          </w:tcPr>
          <w:p w14:paraId="1D7655AA" w14:textId="20F38F8E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05- MF785214</w:t>
            </w:r>
          </w:p>
        </w:tc>
      </w:tr>
      <w:tr w:rsidR="00B32F75" w:rsidRPr="00D65820" w14:paraId="3C8A6633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38F085F5" w14:textId="3AD7109B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SC201602-1</w:t>
            </w:r>
          </w:p>
        </w:tc>
        <w:tc>
          <w:tcPr>
            <w:tcW w:w="1701" w:type="dxa"/>
            <w:vAlign w:val="center"/>
          </w:tcPr>
          <w:p w14:paraId="7E4FD913" w14:textId="67A4D1DD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506938- MF506947</w:t>
            </w:r>
          </w:p>
        </w:tc>
        <w:tc>
          <w:tcPr>
            <w:tcW w:w="1134" w:type="dxa"/>
            <w:gridSpan w:val="2"/>
          </w:tcPr>
          <w:p w14:paraId="58479C45" w14:textId="3913F708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SC201602-2</w:t>
            </w:r>
          </w:p>
        </w:tc>
        <w:tc>
          <w:tcPr>
            <w:tcW w:w="1701" w:type="dxa"/>
          </w:tcPr>
          <w:p w14:paraId="4E42F256" w14:textId="4DF8CF63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15- MF785224</w:t>
            </w:r>
          </w:p>
        </w:tc>
        <w:tc>
          <w:tcPr>
            <w:tcW w:w="1134" w:type="dxa"/>
            <w:gridSpan w:val="2"/>
          </w:tcPr>
          <w:p w14:paraId="79579CF6" w14:textId="5D38EEDE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SC201602-3</w:t>
            </w:r>
          </w:p>
        </w:tc>
        <w:tc>
          <w:tcPr>
            <w:tcW w:w="1701" w:type="dxa"/>
          </w:tcPr>
          <w:p w14:paraId="312D93C3" w14:textId="6C3095AF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25- MF785234</w:t>
            </w:r>
          </w:p>
        </w:tc>
      </w:tr>
      <w:tr w:rsidR="00B32F75" w:rsidRPr="00D65820" w14:paraId="36FBE8BD" w14:textId="77777777" w:rsidTr="00B32F75">
        <w:trPr>
          <w:trHeight w:val="284"/>
          <w:jc w:val="center"/>
        </w:trPr>
        <w:tc>
          <w:tcPr>
            <w:tcW w:w="1134" w:type="dxa"/>
            <w:vAlign w:val="center"/>
          </w:tcPr>
          <w:p w14:paraId="5F47504B" w14:textId="1AA371C7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YN201601-1</w:t>
            </w:r>
          </w:p>
        </w:tc>
        <w:tc>
          <w:tcPr>
            <w:tcW w:w="1701" w:type="dxa"/>
            <w:vAlign w:val="center"/>
          </w:tcPr>
          <w:p w14:paraId="4DE03B9D" w14:textId="0B509D69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506948- MF506957</w:t>
            </w:r>
          </w:p>
        </w:tc>
        <w:tc>
          <w:tcPr>
            <w:tcW w:w="1134" w:type="dxa"/>
            <w:gridSpan w:val="2"/>
          </w:tcPr>
          <w:p w14:paraId="2E5BE53B" w14:textId="2EB38EE0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YN201601-2</w:t>
            </w:r>
          </w:p>
        </w:tc>
        <w:tc>
          <w:tcPr>
            <w:tcW w:w="1701" w:type="dxa"/>
          </w:tcPr>
          <w:p w14:paraId="1675D131" w14:textId="397CF706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75- MF785284</w:t>
            </w:r>
          </w:p>
        </w:tc>
        <w:tc>
          <w:tcPr>
            <w:tcW w:w="1134" w:type="dxa"/>
            <w:gridSpan w:val="2"/>
          </w:tcPr>
          <w:p w14:paraId="40E70697" w14:textId="0A1D7E3F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YN201601-3</w:t>
            </w:r>
          </w:p>
        </w:tc>
        <w:tc>
          <w:tcPr>
            <w:tcW w:w="1701" w:type="dxa"/>
          </w:tcPr>
          <w:p w14:paraId="79F494C3" w14:textId="2880DAEE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285- MF785294</w:t>
            </w:r>
          </w:p>
        </w:tc>
      </w:tr>
      <w:tr w:rsidR="00B32F75" w:rsidRPr="00D65820" w14:paraId="3476FB17" w14:textId="77777777" w:rsidTr="00B32F75">
        <w:trPr>
          <w:trHeight w:val="28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E94E34" w14:textId="1CDC36CE" w:rsidR="00B32F75" w:rsidRPr="00D65820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GZ201601-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6A2165" w14:textId="472F2BBE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506918- MF50692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88FE6F2" w14:textId="77ADE69F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GZ201601-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9BC826" w14:textId="6575505B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175- MF78518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A5A4BC5" w14:textId="609890CB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GZ201601-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19A90C" w14:textId="57F79E80" w:rsidR="00B32F75" w:rsidRPr="00D65820" w:rsidRDefault="00B32F75" w:rsidP="00B32F75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65820">
              <w:rPr>
                <w:rFonts w:ascii="Times New Roman" w:hAnsi="Times New Roman"/>
                <w:color w:val="000000"/>
                <w:sz w:val="15"/>
                <w:szCs w:val="15"/>
              </w:rPr>
              <w:t>MF785185- MF785194</w:t>
            </w:r>
          </w:p>
        </w:tc>
      </w:tr>
    </w:tbl>
    <w:p w14:paraId="7394FD8F" w14:textId="2E0C2095" w:rsidR="00DE057F" w:rsidRPr="00D65820" w:rsidRDefault="00735C49">
      <w:pPr>
        <w:rPr>
          <w:rFonts w:ascii="Times New Roman" w:hAnsi="Times New Roman"/>
        </w:rPr>
      </w:pPr>
    </w:p>
    <w:p w14:paraId="224AB2EC" w14:textId="006BAC91" w:rsidR="00E44D6D" w:rsidRPr="008B0103" w:rsidRDefault="00AD7201" w:rsidP="0096160B">
      <w:pPr>
        <w:spacing w:line="300" w:lineRule="exact"/>
        <w:rPr>
          <w:rFonts w:ascii="Times New Roman" w:hAnsi="Times New Roman"/>
          <w:sz w:val="18"/>
          <w:szCs w:val="18"/>
        </w:rPr>
      </w:pPr>
      <w:r w:rsidRPr="008B0103">
        <w:rPr>
          <w:rFonts w:ascii="Times New Roman" w:hAnsi="Times New Roman"/>
          <w:b/>
          <w:color w:val="000000" w:themeColor="text1"/>
          <w:sz w:val="18"/>
          <w:szCs w:val="18"/>
        </w:rPr>
        <w:t>T</w:t>
      </w:r>
      <w:r w:rsidR="0096160B">
        <w:rPr>
          <w:rFonts w:ascii="Times New Roman" w:hAnsi="Times New Roman"/>
          <w:b/>
          <w:color w:val="000000" w:themeColor="text1"/>
          <w:sz w:val="18"/>
          <w:szCs w:val="18"/>
        </w:rPr>
        <w:t>ABLE</w:t>
      </w:r>
      <w:r w:rsidRPr="008B0103">
        <w:rPr>
          <w:rFonts w:ascii="Times New Roman" w:hAnsi="Times New Roman"/>
          <w:b/>
          <w:color w:val="000000" w:themeColor="text1"/>
          <w:sz w:val="18"/>
          <w:szCs w:val="18"/>
        </w:rPr>
        <w:t xml:space="preserve"> S</w:t>
      </w:r>
      <w:r w:rsidR="0096160B">
        <w:rPr>
          <w:rFonts w:ascii="Times New Roman" w:hAnsi="Times New Roman"/>
          <w:b/>
          <w:color w:val="000000" w:themeColor="text1"/>
          <w:sz w:val="18"/>
          <w:szCs w:val="18"/>
        </w:rPr>
        <w:t>6</w:t>
      </w:r>
      <w:r w:rsidRPr="008B0103">
        <w:rPr>
          <w:rFonts w:ascii="Times New Roman" w:hAnsi="Times New Roman"/>
          <w:b/>
          <w:color w:val="000000" w:themeColor="text1"/>
          <w:sz w:val="18"/>
          <w:szCs w:val="18"/>
        </w:rPr>
        <w:t xml:space="preserve">-2 </w:t>
      </w:r>
      <w:r w:rsidR="00F2328E" w:rsidRPr="008B0103">
        <w:rPr>
          <w:rFonts w:ascii="Times New Roman" w:hAnsi="Times New Roman" w:hint="eastAsia"/>
          <w:bCs/>
          <w:color w:val="000000" w:themeColor="text1"/>
          <w:sz w:val="18"/>
          <w:szCs w:val="18"/>
        </w:rPr>
        <w:t>G</w:t>
      </w:r>
      <w:r w:rsidR="00F2328E" w:rsidRPr="008B0103">
        <w:rPr>
          <w:rFonts w:ascii="Times New Roman" w:hAnsi="Times New Roman"/>
          <w:bCs/>
          <w:color w:val="000000" w:themeColor="text1"/>
          <w:sz w:val="18"/>
          <w:szCs w:val="18"/>
        </w:rPr>
        <w:t xml:space="preserve">enBank ID of </w:t>
      </w:r>
      <w:r w:rsidR="008B0103" w:rsidRPr="008B0103">
        <w:rPr>
          <w:rFonts w:ascii="Times New Roman" w:hAnsi="Times New Roman" w:hint="eastAsia"/>
          <w:bCs/>
          <w:color w:val="000000" w:themeColor="text1"/>
          <w:sz w:val="18"/>
          <w:szCs w:val="18"/>
        </w:rPr>
        <w:t>chloroplast</w:t>
      </w:r>
      <w:r w:rsidR="00F2328E" w:rsidRPr="008B0103">
        <w:rPr>
          <w:rFonts w:ascii="Times New Roman" w:hAnsi="Times New Roman"/>
          <w:bCs/>
          <w:color w:val="000000" w:themeColor="text1"/>
          <w:sz w:val="18"/>
          <w:szCs w:val="18"/>
        </w:rPr>
        <w:t xml:space="preserve"> sequences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1985"/>
        <w:gridCol w:w="1843"/>
        <w:gridCol w:w="1842"/>
        <w:gridCol w:w="1701"/>
      </w:tblGrid>
      <w:tr w:rsidR="00C13E7C" w:rsidRPr="008B6C7A" w14:paraId="4007FF40" w14:textId="77777777" w:rsidTr="008B6C7A">
        <w:trPr>
          <w:trHeight w:val="28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5FBB0" w14:textId="77777777" w:rsidR="00FE630F" w:rsidRDefault="00FE630F" w:rsidP="00FE630F">
            <w:pPr>
              <w:autoSpaceDE w:val="0"/>
              <w:autoSpaceDN w:val="0"/>
              <w:adjustRightInd w:val="0"/>
              <w:jc w:val="center"/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</w:pP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>Voucher</w:t>
            </w:r>
          </w:p>
          <w:p w14:paraId="37196855" w14:textId="6E354868" w:rsidR="00C13E7C" w:rsidRPr="008B6C7A" w:rsidRDefault="00FE630F" w:rsidP="00FE630F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bidi="pa-IN"/>
              </w:rPr>
            </w:pPr>
            <w:r>
              <w:rPr>
                <w:rFonts w:ascii="TimesNewRoman" w:eastAsiaTheme="minorEastAsia" w:hAnsi="TimesNewRoman" w:cs="TimesNewRoman"/>
                <w:kern w:val="0"/>
                <w:sz w:val="15"/>
                <w:szCs w:val="15"/>
              </w:rPr>
              <w:t>specimen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1009A" w14:textId="571525AA" w:rsidR="00C13E7C" w:rsidRPr="00FE630F" w:rsidRDefault="002C0073" w:rsidP="002C0073">
            <w:pPr>
              <w:ind w:leftChars="-50" w:left="-105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bidi="pa-IN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szCs w:val="15"/>
                <w:lang w:bidi="pa-IN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446F7" w14:textId="3CCC5E1A" w:rsidR="00C13E7C" w:rsidRPr="008B6C7A" w:rsidRDefault="009E3C55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rpl16</w:t>
            </w: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intr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35383" w14:textId="44F677AD" w:rsidR="00C13E7C" w:rsidRPr="008B6C7A" w:rsidRDefault="009E3C55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rpl3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7A401" w14:textId="3FAC4EEC" w:rsidR="00C13E7C" w:rsidRPr="008B6C7A" w:rsidRDefault="009E3C55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rpl33-rps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B84EB" w14:textId="7A9F17F5" w:rsidR="00C13E7C" w:rsidRPr="008B6C7A" w:rsidRDefault="00C13E7C" w:rsidP="00BB50F9">
            <w:pPr>
              <w:widowControl/>
              <w:spacing w:line="180" w:lineRule="exact"/>
              <w:ind w:leftChars="-50" w:left="-105" w:rightChars="-50" w:right="-105"/>
              <w:jc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8B6C7A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nC</w:t>
            </w:r>
            <w:proofErr w:type="spellEnd"/>
            <w:r w:rsidRPr="008B6C7A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-GCA-</w:t>
            </w:r>
            <w:proofErr w:type="spellStart"/>
            <w:r w:rsidRPr="008B6C7A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petN</w:t>
            </w:r>
            <w:proofErr w:type="spellEnd"/>
          </w:p>
        </w:tc>
      </w:tr>
      <w:tr w:rsidR="00B32F75" w:rsidRPr="008B6C7A" w14:paraId="4F46EA62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10AB1B3F" w14:textId="37B19688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XZ201214</w:t>
            </w:r>
          </w:p>
        </w:tc>
        <w:tc>
          <w:tcPr>
            <w:tcW w:w="425" w:type="dxa"/>
            <w:vAlign w:val="center"/>
          </w:tcPr>
          <w:p w14:paraId="0F4108B8" w14:textId="32E89F79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CF84399" w14:textId="39E9000C" w:rsidR="00B32F75" w:rsidRPr="008B6C7A" w:rsidRDefault="009E3C55" w:rsidP="004E3283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247- MW1122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462CBB" w14:textId="7E9C0F4C" w:rsidR="00B32F75" w:rsidRPr="008B6C7A" w:rsidRDefault="009E3C55" w:rsidP="009E3C5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MW112360- MW11236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2EEE34" w14:textId="515A053C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73- MW1124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752CDC" w14:textId="103DC862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8</w:t>
            </w:r>
            <w:r w:rsidR="001E1D62"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- MW11259</w:t>
            </w:r>
            <w:r w:rsidR="001E1D62"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 w:rsidR="00B32F75" w:rsidRPr="008B6C7A" w14:paraId="72C05A58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341A7874" w14:textId="13171B48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2016XZ009</w:t>
            </w:r>
          </w:p>
        </w:tc>
        <w:tc>
          <w:tcPr>
            <w:tcW w:w="425" w:type="dxa"/>
            <w:vAlign w:val="center"/>
          </w:tcPr>
          <w:p w14:paraId="1565BD1B" w14:textId="787E6069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8BC5D1" w14:textId="05020791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253- MW1122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30CE4C" w14:textId="4709839B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66- MW11236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671EB0" w14:textId="583F757A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79- MW1124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11211F" w14:textId="262D9633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9</w:t>
            </w:r>
            <w:r w:rsidR="001E1D62"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  <w:r w:rsidR="001E1D62"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MW112594</w:t>
            </w:r>
          </w:p>
        </w:tc>
      </w:tr>
      <w:tr w:rsidR="00B32F75" w:rsidRPr="008B6C7A" w14:paraId="5BFD5644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159A617B" w14:textId="335C1164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2016XZ011</w:t>
            </w:r>
          </w:p>
        </w:tc>
        <w:tc>
          <w:tcPr>
            <w:tcW w:w="425" w:type="dxa"/>
            <w:vAlign w:val="center"/>
          </w:tcPr>
          <w:p w14:paraId="57C97783" w14:textId="6E140483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9A5A70" w14:textId="4B11CB88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256- MW11227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8C61B6" w14:textId="794FBD13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69- MW11238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8D79F4" w14:textId="6D1FA298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82- MW1124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8C62A0" w14:textId="01AB56F8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95- MW112609</w:t>
            </w:r>
          </w:p>
        </w:tc>
      </w:tr>
      <w:tr w:rsidR="00B32F75" w:rsidRPr="008B6C7A" w14:paraId="60B89313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14708A4A" w14:textId="20EDF98D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2017XZ006</w:t>
            </w:r>
          </w:p>
        </w:tc>
        <w:tc>
          <w:tcPr>
            <w:tcW w:w="425" w:type="dxa"/>
            <w:vAlign w:val="center"/>
          </w:tcPr>
          <w:p w14:paraId="189B816E" w14:textId="648B5F6D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75FDD1" w14:textId="788F31DA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271- MW11228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9718F7" w14:textId="2D3724A4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84- MW11239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A56DA2" w14:textId="6DCD87AF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97- MW1125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6BB8A4" w14:textId="494E2E6B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610- MW112619</w:t>
            </w:r>
          </w:p>
        </w:tc>
      </w:tr>
      <w:tr w:rsidR="00B32F75" w:rsidRPr="008B6C7A" w14:paraId="3ED22AF6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2A955357" w14:textId="51D8C432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2017XZ008</w:t>
            </w:r>
          </w:p>
        </w:tc>
        <w:tc>
          <w:tcPr>
            <w:tcW w:w="425" w:type="dxa"/>
            <w:vAlign w:val="center"/>
          </w:tcPr>
          <w:p w14:paraId="2962F239" w14:textId="03EB85B7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AAE98D" w14:textId="46DD9650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281- MW1122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CEA1DC" w14:textId="5F93C91C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94- MW11239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2245461" w14:textId="4FE277B6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07- MW1125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C5F6CF" w14:textId="114766A3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620- MW112625</w:t>
            </w:r>
          </w:p>
        </w:tc>
      </w:tr>
      <w:tr w:rsidR="00B32F75" w:rsidRPr="008B6C7A" w14:paraId="4D6BE229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2C8A5800" w14:textId="7D755EE5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GS201601</w:t>
            </w:r>
          </w:p>
        </w:tc>
        <w:tc>
          <w:tcPr>
            <w:tcW w:w="425" w:type="dxa"/>
            <w:vAlign w:val="center"/>
          </w:tcPr>
          <w:p w14:paraId="35840047" w14:textId="1AC677D9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5EC39A" w14:textId="41C78E9D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287- MW1123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82CF5A" w14:textId="368F28BB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00- MW11241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597274" w14:textId="2BF00168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13- MW1125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88C647" w14:textId="65F22EBE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626- MW112640</w:t>
            </w:r>
          </w:p>
        </w:tc>
      </w:tr>
      <w:tr w:rsidR="00B32F75" w:rsidRPr="008B6C7A" w14:paraId="7C7D6E22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5337549A" w14:textId="4AF06EA9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QH201405</w:t>
            </w:r>
          </w:p>
        </w:tc>
        <w:tc>
          <w:tcPr>
            <w:tcW w:w="425" w:type="dxa"/>
            <w:vAlign w:val="center"/>
          </w:tcPr>
          <w:p w14:paraId="661F15B2" w14:textId="04D23765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B57C47" w14:textId="010701BA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02- MW1123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6D6B96" w14:textId="10AA697C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15- MW11241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5C53162" w14:textId="33AAB27E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28- MW1125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0458E9" w14:textId="5771706A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641- MW112643</w:t>
            </w:r>
          </w:p>
        </w:tc>
      </w:tr>
      <w:tr w:rsidR="00B32F75" w:rsidRPr="008B6C7A" w14:paraId="1DFB7A5D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0C7FFD8B" w14:textId="0FA3C3AF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SC201601</w:t>
            </w:r>
          </w:p>
        </w:tc>
        <w:tc>
          <w:tcPr>
            <w:tcW w:w="425" w:type="dxa"/>
            <w:vAlign w:val="center"/>
          </w:tcPr>
          <w:p w14:paraId="26926022" w14:textId="1896C793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2E7B77" w14:textId="6034A47E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05- MW1123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434007" w14:textId="5D2F2E1C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18- MW11242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FBFE12" w14:textId="3EF790C1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31- MW1125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4ED4DA" w14:textId="05209537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644- MW112653</w:t>
            </w:r>
          </w:p>
        </w:tc>
      </w:tr>
      <w:tr w:rsidR="00B32F75" w:rsidRPr="008B6C7A" w14:paraId="75B71E19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238045BC" w14:textId="6B731250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SC201602</w:t>
            </w:r>
          </w:p>
        </w:tc>
        <w:tc>
          <w:tcPr>
            <w:tcW w:w="425" w:type="dxa"/>
            <w:vAlign w:val="center"/>
          </w:tcPr>
          <w:p w14:paraId="140D7694" w14:textId="389284F1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0009CD" w14:textId="139A1BFD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15- MW1123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84C269" w14:textId="6898DF70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28- MW1124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22EDD1" w14:textId="2B53CE22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41- MW1125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0A4332" w14:textId="465B5A94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654- MW112668</w:t>
            </w:r>
          </w:p>
        </w:tc>
      </w:tr>
      <w:tr w:rsidR="00B32F75" w:rsidRPr="008B6C7A" w14:paraId="558C89B9" w14:textId="77777777" w:rsidTr="008B6C7A">
        <w:trPr>
          <w:trHeight w:val="284"/>
          <w:jc w:val="center"/>
        </w:trPr>
        <w:tc>
          <w:tcPr>
            <w:tcW w:w="1276" w:type="dxa"/>
            <w:vAlign w:val="center"/>
          </w:tcPr>
          <w:p w14:paraId="685A828B" w14:textId="6802F162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YN201601</w:t>
            </w:r>
          </w:p>
        </w:tc>
        <w:tc>
          <w:tcPr>
            <w:tcW w:w="425" w:type="dxa"/>
            <w:vAlign w:val="center"/>
          </w:tcPr>
          <w:p w14:paraId="601919B0" w14:textId="53F322A7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4EFDD6" w14:textId="3E1BBFED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30- MW1123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6CF7CC" w14:textId="5D5DE411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43- MW11245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76B2D18" w14:textId="03D68292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56- MW1125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ADBF57" w14:textId="119C823B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669- MW112683</w:t>
            </w:r>
          </w:p>
        </w:tc>
      </w:tr>
      <w:tr w:rsidR="00B32F75" w:rsidRPr="008B6C7A" w14:paraId="4D571C78" w14:textId="77777777" w:rsidTr="008B6C7A">
        <w:trPr>
          <w:trHeight w:val="284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BE4327" w14:textId="318549A5" w:rsidR="00B32F75" w:rsidRPr="008B6C7A" w:rsidRDefault="00B32F75" w:rsidP="00B32F75">
            <w:pPr>
              <w:widowControl/>
              <w:spacing w:line="14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GZ20160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1D8429C" w14:textId="616704C6" w:rsidR="00B32F75" w:rsidRPr="008B6C7A" w:rsidRDefault="00B32F7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kern w:val="0"/>
                <w:sz w:val="15"/>
                <w:szCs w:val="15"/>
                <w:lang w:val="zh-CN"/>
              </w:rPr>
              <w:t>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2EE55" w14:textId="5062541B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345- MW1123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E1170" w14:textId="567A392B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458- MW11247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FD85D" w14:textId="355158D2" w:rsidR="00B32F75" w:rsidRPr="008B6C7A" w:rsidRDefault="009E3C55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571- MW1125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C7074" w14:textId="1CBC4241" w:rsidR="00B32F75" w:rsidRPr="008B6C7A" w:rsidRDefault="001E1D62" w:rsidP="00B32F75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B6C7A">
              <w:rPr>
                <w:rFonts w:ascii="Times New Roman" w:hAnsi="Times New Roman"/>
                <w:color w:val="000000"/>
                <w:sz w:val="15"/>
                <w:szCs w:val="15"/>
              </w:rPr>
              <w:t>MW112684- MW112698</w:t>
            </w:r>
          </w:p>
        </w:tc>
      </w:tr>
    </w:tbl>
    <w:p w14:paraId="7F5D0A0F" w14:textId="77777777" w:rsidR="00E44D6D" w:rsidRPr="00D65820" w:rsidRDefault="00E44D6D">
      <w:pPr>
        <w:rPr>
          <w:rFonts w:ascii="Times New Roman" w:hAnsi="Times New Roman"/>
        </w:rPr>
      </w:pPr>
    </w:p>
    <w:sectPr w:rsidR="00E44D6D" w:rsidRPr="00D65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E8E21" w14:textId="77777777" w:rsidR="00735C49" w:rsidRDefault="00735C49" w:rsidP="00AD7201">
      <w:r>
        <w:separator/>
      </w:r>
    </w:p>
  </w:endnote>
  <w:endnote w:type="continuationSeparator" w:id="0">
    <w:p w14:paraId="13A168E6" w14:textId="77777777" w:rsidR="00735C49" w:rsidRDefault="00735C49" w:rsidP="00AD7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C133A" w14:textId="77777777" w:rsidR="00735C49" w:rsidRDefault="00735C49" w:rsidP="00AD7201">
      <w:r>
        <w:separator/>
      </w:r>
    </w:p>
  </w:footnote>
  <w:footnote w:type="continuationSeparator" w:id="0">
    <w:p w14:paraId="2BB8FD1B" w14:textId="77777777" w:rsidR="00735C49" w:rsidRDefault="00735C49" w:rsidP="00AD7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4A6"/>
    <w:rsid w:val="0010211A"/>
    <w:rsid w:val="001C3F00"/>
    <w:rsid w:val="001E1D62"/>
    <w:rsid w:val="002233BF"/>
    <w:rsid w:val="00284FE2"/>
    <w:rsid w:val="002C0073"/>
    <w:rsid w:val="003A0CBF"/>
    <w:rsid w:val="004940F2"/>
    <w:rsid w:val="00494C65"/>
    <w:rsid w:val="004E3283"/>
    <w:rsid w:val="004F3827"/>
    <w:rsid w:val="00735C49"/>
    <w:rsid w:val="0083225C"/>
    <w:rsid w:val="008B0103"/>
    <w:rsid w:val="008B6C7A"/>
    <w:rsid w:val="0096160B"/>
    <w:rsid w:val="009E3C55"/>
    <w:rsid w:val="00AD7201"/>
    <w:rsid w:val="00B32F75"/>
    <w:rsid w:val="00C13E7C"/>
    <w:rsid w:val="00CF14A6"/>
    <w:rsid w:val="00D47603"/>
    <w:rsid w:val="00D65820"/>
    <w:rsid w:val="00DD4C5B"/>
    <w:rsid w:val="00E44D6D"/>
    <w:rsid w:val="00EC0659"/>
    <w:rsid w:val="00F2328E"/>
    <w:rsid w:val="00FC74AB"/>
    <w:rsid w:val="00FE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58E98"/>
  <w15:chartTrackingRefBased/>
  <w15:docId w15:val="{437EE648-E2E5-4372-86BC-9934C69CA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8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E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E3C55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D7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20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20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4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h1980tcm@126.com</dc:creator>
  <cp:keywords/>
  <dc:description/>
  <cp:lastModifiedBy>NLH</cp:lastModifiedBy>
  <cp:revision>21</cp:revision>
  <dcterms:created xsi:type="dcterms:W3CDTF">2020-10-10T11:36:00Z</dcterms:created>
  <dcterms:modified xsi:type="dcterms:W3CDTF">2022-01-24T04:51:00Z</dcterms:modified>
</cp:coreProperties>
</file>